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F0102D" w14:textId="77777777" w:rsidR="005D1A0E" w:rsidRPr="00E35C2B" w:rsidRDefault="00C9735E" w:rsidP="005D1A0E">
      <w:pP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S1 </w:t>
      </w:r>
      <w:r w:rsidR="005D1A0E" w:rsidRPr="00E35C2B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Table</w:t>
      </w:r>
      <w: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.</w:t>
      </w:r>
      <w:bookmarkStart w:id="0" w:name="_GoBack"/>
      <w:bookmarkEnd w:id="0"/>
      <w:r w:rsidR="005D1A0E" w:rsidRPr="00E35C2B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 Strains, plasmids and primers used in this study.</w:t>
      </w:r>
    </w:p>
    <w:p w14:paraId="28A9535C" w14:textId="77777777" w:rsidR="005D1A0E" w:rsidRPr="00E35C2B" w:rsidRDefault="005D1A0E" w:rsidP="005D1A0E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8931" w:type="dxa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5529"/>
        <w:gridCol w:w="1559"/>
      </w:tblGrid>
      <w:tr w:rsidR="005D1A0E" w:rsidRPr="00931B32" w14:paraId="66E3E44E" w14:textId="77777777" w:rsidTr="00CE2AA2">
        <w:trPr>
          <w:trHeight w:val="286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FAF11" w14:textId="77777777" w:rsidR="005D1A0E" w:rsidRPr="00931B32" w:rsidRDefault="005D1A0E" w:rsidP="00CE2AA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1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rains, plasmids and primers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BCCF5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1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haracters or sequences (5' to 3') </w:t>
            </w:r>
            <w:r w:rsidRPr="00931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2AC2D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1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ference, source and use</w:t>
            </w:r>
          </w:p>
        </w:tc>
      </w:tr>
      <w:tr w:rsidR="005D1A0E" w:rsidRPr="00931B32" w14:paraId="772E8518" w14:textId="77777777" w:rsidTr="00CE2AA2">
        <w:trPr>
          <w:trHeight w:val="266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79BF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proofErr w:type="spellStart"/>
            <w:r w:rsidRPr="00931B3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Dickeya</w:t>
            </w:r>
            <w:proofErr w:type="spellEnd"/>
            <w:r w:rsidRPr="00931B3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3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dadantii</w:t>
            </w:r>
            <w:proofErr w:type="spellEnd"/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866E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EEF9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5D1A0E" w:rsidRPr="00931B32" w14:paraId="0798C7B2" w14:textId="77777777" w:rsidTr="00CE2AA2">
        <w:trPr>
          <w:trHeight w:val="26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E43A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1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3937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5E50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1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ild type, isolated from </w:t>
            </w:r>
            <w:proofErr w:type="spellStart"/>
            <w:r w:rsidRPr="00931B3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aintpaulia</w:t>
            </w:r>
            <w:proofErr w:type="spellEnd"/>
            <w:r w:rsidRPr="00931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African viole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E35B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Yang&lt;/Author&gt;&lt;Year&gt;2002&lt;/Year&gt;&lt;RecNum&gt;20&lt;/RecNum&gt;&lt;DisplayText&gt;[1]&lt;/DisplayText&gt;&lt;record&gt;&lt;rec-number&gt;20&lt;/rec-number&gt;&lt;foreign-keys&gt;&lt;key app="EN" db-id="sa2a2vdxypdd2aetdz2xat0mstpfvzvppfte" timestamp="1542125417"&gt;20&lt;/key&gt;&lt;/foreign-keys&gt;&lt;ref-type name="Journal Article"&gt;17&lt;/ref-type&gt;&lt;contributors&gt;&lt;authors&gt;&lt;author&gt;Yang, Ching-Hong&lt;/author&gt;&lt;author&gt;Gavilanes-Ruiz, Marina&lt;/author&gt;&lt;author&gt;Okinaka, Yasushi&lt;/author&gt;&lt;author&gt;Vedel, Regine&lt;/author&gt;&lt;author&gt;Berthuy, Isabelle&lt;/author&gt;&lt;author&gt;Boccara, Martine&lt;/author&gt;&lt;author&gt;Chen, Jason Wei-Ta&lt;/author&gt;&lt;author&gt;Perna, Nicole T&lt;/author&gt;&lt;author&gt;Keen, Noel T&lt;/author&gt;&lt;/authors&gt;&lt;/contributors&gt;&lt;titles&gt;&lt;title&gt;hrp genes of Erwinia chrysanthemi 3937 are important virulence factors&lt;/title&gt;&lt;secondary-title&gt;Molecular plant-microbe interactions&lt;/secondary-title&gt;&lt;/titles&gt;&lt;periodical&gt;&lt;full-title&gt;Molecular plant-microbe interactions&lt;/full-title&gt;&lt;/periodical&gt;&lt;pages&gt;472-480&lt;/pages&gt;&lt;volume&gt;15&lt;/volume&gt;&lt;number&gt;5&lt;/number&gt;&lt;dates&gt;&lt;year&gt;2002&lt;/year&gt;&lt;/dates&gt;&lt;isbn&gt;0894-0282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5D1A0E" w:rsidRPr="00931B32" w14:paraId="17649BC4" w14:textId="77777777" w:rsidTr="00CE2AA2">
        <w:trPr>
          <w:trHeight w:val="2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19C88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1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proofErr w:type="spellStart"/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relA</w:t>
            </w:r>
            <w:proofErr w:type="spellEnd"/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CEF9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relA</w:t>
            </w:r>
            <w:proofErr w:type="spellEnd"/>
            <w:proofErr w:type="gramStart"/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::</w:t>
            </w:r>
            <w:proofErr w:type="gramEnd"/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Km</w:t>
            </w:r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Km</w:t>
            </w:r>
            <w:r w:rsidRPr="00931B3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, ABF-0014861 deletion mut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D776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1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5D1A0E" w:rsidRPr="00931B32" w14:paraId="41E29B5B" w14:textId="77777777" w:rsidTr="00CE2AA2">
        <w:trPr>
          <w:trHeight w:val="2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7623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1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proofErr w:type="spellStart"/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spoT</w:t>
            </w:r>
            <w:proofErr w:type="spellEnd"/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DE95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spoT</w:t>
            </w:r>
            <w:proofErr w:type="spellEnd"/>
            <w:proofErr w:type="gramStart"/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::</w:t>
            </w:r>
            <w:proofErr w:type="gramEnd"/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Km</w:t>
            </w:r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Km</w:t>
            </w:r>
            <w:r w:rsidRPr="00931B3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, ABF-0016324 deletion mut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A0A4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1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5D1A0E" w:rsidRPr="00931B32" w14:paraId="50389AE3" w14:textId="77777777" w:rsidTr="00CE2AA2">
        <w:trPr>
          <w:trHeight w:val="2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BB91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1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proofErr w:type="spellStart"/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relA</w:t>
            </w:r>
            <w:proofErr w:type="spellEnd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 xml:space="preserve"> ∆</w:t>
            </w:r>
            <w:proofErr w:type="spellStart"/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spoT</w:t>
            </w:r>
            <w:proofErr w:type="spellEnd"/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646C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relA</w:t>
            </w:r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spoT</w:t>
            </w:r>
            <w:proofErr w:type="spellEnd"/>
            <w:proofErr w:type="gramStart"/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::</w:t>
            </w:r>
            <w:proofErr w:type="gramEnd"/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Km</w:t>
            </w:r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Km</w:t>
            </w:r>
            <w:r w:rsidRPr="00931B3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, ABF-0014861 and ABF-0016324 deletion mut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464D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1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5D1A0E" w:rsidRPr="00931B32" w14:paraId="2299A00A" w14:textId="77777777" w:rsidTr="00CE2AA2">
        <w:trPr>
          <w:trHeight w:val="2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AE908" w14:textId="77777777" w:rsidR="005D1A0E" w:rsidRPr="009A2F72" w:rsidRDefault="005D1A0E" w:rsidP="00CE2AA2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31B3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  </w:t>
            </w:r>
            <w:r w:rsidRPr="00931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proofErr w:type="spellStart"/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relA</w:t>
            </w:r>
            <w:proofErr w:type="spellEnd"/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lang w:eastAsia="zh-CN"/>
              </w:rPr>
              <w:t>(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pCL-</w:t>
            </w:r>
            <w:r>
              <w:rPr>
                <w:rFonts w:ascii="Times New Roman" w:eastAsia="SimSun" w:hAnsi="Times New Roman" w:cs="Times New Roman"/>
                <w:i/>
                <w:sz w:val="18"/>
                <w:szCs w:val="18"/>
                <w:lang w:eastAsia="zh-CN"/>
              </w:rPr>
              <w:t>relA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AA755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proofErr w:type="spellStart"/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relA</w:t>
            </w:r>
            <w:proofErr w:type="spellEnd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 xml:space="preserve"> containing </w:t>
            </w:r>
            <w:proofErr w:type="spellStart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pCL-</w:t>
            </w:r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relA</w:t>
            </w:r>
            <w:proofErr w:type="spellEnd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31B3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2300A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1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5D1A0E" w:rsidRPr="00931B32" w14:paraId="32203E6F" w14:textId="77777777" w:rsidTr="00CE2AA2">
        <w:trPr>
          <w:trHeight w:val="2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D6025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1B3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  </w:t>
            </w:r>
            <w:r w:rsidRPr="00931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proofErr w:type="spellStart"/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spoT</w:t>
            </w:r>
            <w:proofErr w:type="spellEnd"/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pCL-</w:t>
            </w:r>
            <w:r>
              <w:rPr>
                <w:rFonts w:ascii="Times New Roman" w:eastAsia="SimSun" w:hAnsi="Times New Roman" w:cs="Times New Roman"/>
                <w:i/>
                <w:sz w:val="18"/>
                <w:szCs w:val="18"/>
                <w:lang w:eastAsia="zh-CN"/>
              </w:rPr>
              <w:t>spo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E5458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proofErr w:type="spellStart"/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spoT</w:t>
            </w:r>
            <w:proofErr w:type="spellEnd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 xml:space="preserve"> containing </w:t>
            </w:r>
            <w:proofErr w:type="spellStart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pCL-</w:t>
            </w:r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spoT</w:t>
            </w:r>
            <w:proofErr w:type="spellEnd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31B3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672D5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1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5D1A0E" w:rsidRPr="00931B32" w14:paraId="78A95992" w14:textId="77777777" w:rsidTr="00CE2AA2">
        <w:trPr>
          <w:trHeight w:val="2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7E5C5" w14:textId="77777777" w:rsidR="005D1A0E" w:rsidRPr="00DE2658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26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  <w:proofErr w:type="spellStart"/>
            <w:r w:rsidRPr="00DE26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lA</w:t>
            </w:r>
            <w:proofErr w:type="spellEnd"/>
            <w:r w:rsidRPr="00DE26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HA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667F2" w14:textId="77777777" w:rsidR="005D1A0E" w:rsidRPr="00867D60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relA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::HA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efore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relA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DE2658">
              <w:rPr>
                <w:rFonts w:ascii="Times New Roman" w:hAnsi="Times New Roman" w:cs="Times New Roman"/>
                <w:sz w:val="18"/>
                <w:szCs w:val="18"/>
              </w:rPr>
              <w:t>termina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on codon)::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K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Km</w:t>
            </w:r>
            <w:r w:rsidRPr="00DE26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 wide ty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E7D4A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1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5D1A0E" w:rsidRPr="00931B32" w14:paraId="240E4EFF" w14:textId="77777777" w:rsidTr="00CE2AA2">
        <w:trPr>
          <w:trHeight w:val="2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E2024" w14:textId="77777777" w:rsidR="005D1A0E" w:rsidRPr="00DE2658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  </w:t>
            </w:r>
            <w:r w:rsidRPr="00DE26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E26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o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3C059" w14:textId="77777777" w:rsidR="005D1A0E" w:rsidRPr="00867D60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poT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::HA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efore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poT</w:t>
            </w:r>
            <w:proofErr w:type="spellEnd"/>
            <w:r w:rsidRPr="00DE2658">
              <w:rPr>
                <w:rFonts w:ascii="Times New Roman" w:hAnsi="Times New Roman" w:cs="Times New Roman"/>
                <w:sz w:val="18"/>
                <w:szCs w:val="18"/>
              </w:rPr>
              <w:t xml:space="preserve"> termina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on codon)::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K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Km</w:t>
            </w:r>
            <w:r w:rsidRPr="00DE26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 wide ty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6E3D0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1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5D1A0E" w:rsidRPr="00931B32" w14:paraId="1BD77E2E" w14:textId="77777777" w:rsidTr="00CE2AA2">
        <w:trPr>
          <w:trHeight w:val="2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95B76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931B3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Escherichia coil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69B01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546BC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D1A0E" w:rsidRPr="00931B32" w14:paraId="6104EFB7" w14:textId="77777777" w:rsidTr="00CE2AA2">
        <w:trPr>
          <w:trHeight w:val="2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0630F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1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DH5</w:t>
            </w:r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α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500B4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supE</w:t>
            </w:r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proofErr w:type="gramEnd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 xml:space="preserve"> ∆</w:t>
            </w:r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lac</w:t>
            </w:r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U169 (</w:t>
            </w:r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sym w:font="Symbol" w:char="F066"/>
            </w:r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lacZ</w:t>
            </w:r>
            <w:r w:rsidRPr="00931B32">
              <w:rPr>
                <w:rFonts w:ascii="Times New Roman" w:hAnsi="Times New Roman" w:cs="Times New Roman"/>
                <w:sz w:val="18"/>
                <w:szCs w:val="18"/>
              </w:rPr>
              <w:t xml:space="preserve">∆M15) </w:t>
            </w:r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hsdR</w:t>
            </w:r>
            <w:r w:rsidRPr="00931B32">
              <w:rPr>
                <w:rFonts w:ascii="Times New Roman" w:hAnsi="Times New Roman" w:cs="Times New Roman"/>
                <w:sz w:val="18"/>
                <w:szCs w:val="18"/>
              </w:rPr>
              <w:t xml:space="preserve">17 </w:t>
            </w:r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recA</w:t>
            </w:r>
            <w:r w:rsidRPr="00931B32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endA</w:t>
            </w:r>
            <w:r w:rsidRPr="00931B32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gyrA</w:t>
            </w:r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thi</w:t>
            </w:r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relA</w:t>
            </w:r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8D374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Lab stock</w:t>
            </w:r>
          </w:p>
        </w:tc>
      </w:tr>
      <w:tr w:rsidR="005D1A0E" w:rsidRPr="00931B32" w14:paraId="18539F59" w14:textId="77777777" w:rsidTr="00CE2AA2">
        <w:trPr>
          <w:trHeight w:val="2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D32DF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1B3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   </w:t>
            </w:r>
            <w:r w:rsidRPr="00931B32">
              <w:rPr>
                <w:rFonts w:ascii="Times New Roman" w:hAnsi="Times New Roman" w:cs="Times New Roman"/>
                <w:sz w:val="18"/>
                <w:szCs w:val="18"/>
              </w:rPr>
              <w:t xml:space="preserve">S17-1 </w:t>
            </w:r>
            <w:proofErr w:type="spellStart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λpir</w:t>
            </w:r>
            <w:proofErr w:type="spellEnd"/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45645D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λ(</w:t>
            </w:r>
            <w:proofErr w:type="spellStart"/>
            <w:proofErr w:type="gramEnd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pir</w:t>
            </w:r>
            <w:proofErr w:type="spellEnd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hsdR</w:t>
            </w:r>
            <w:proofErr w:type="spellEnd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 xml:space="preserve"> pro </w:t>
            </w:r>
            <w:proofErr w:type="spellStart"/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thi</w:t>
            </w:r>
            <w:proofErr w:type="spellEnd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 xml:space="preserve">; chromosomally integrated RP4-2 </w:t>
            </w:r>
            <w:proofErr w:type="spellStart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Tc</w:t>
            </w:r>
            <w:proofErr w:type="spellEnd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::Mu Km::Tn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804FA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Lab stock</w:t>
            </w:r>
          </w:p>
        </w:tc>
      </w:tr>
      <w:tr w:rsidR="005D1A0E" w:rsidRPr="00931B32" w14:paraId="0D94E5EA" w14:textId="77777777" w:rsidTr="00CE2AA2">
        <w:trPr>
          <w:trHeight w:val="2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4D978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31B3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lasmids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7BD04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B15EC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D1A0E" w:rsidRPr="00931B32" w14:paraId="59B20364" w14:textId="77777777" w:rsidTr="00CE2AA2">
        <w:trPr>
          <w:trHeight w:val="26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FA0E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1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  <w:proofErr w:type="gramStart"/>
            <w:r w:rsidRPr="00931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KD3</w:t>
            </w:r>
            <w:proofErr w:type="gramEnd"/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BFD5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31B32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Template </w:t>
            </w:r>
            <w:proofErr w:type="spellStart"/>
            <w:r w:rsidRPr="00931B32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plasmid</w:t>
            </w:r>
            <w:proofErr w:type="spellEnd"/>
            <w:r w:rsidRPr="00931B32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 for </w:t>
            </w:r>
            <w:proofErr w:type="spellStart"/>
            <w:r w:rsidRPr="00931B32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kanamycin</w:t>
            </w:r>
            <w:proofErr w:type="spellEnd"/>
            <w:r w:rsidRPr="00931B32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 </w:t>
            </w:r>
            <w:proofErr w:type="spellStart"/>
            <w:r w:rsidRPr="00931B32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cassette</w:t>
            </w:r>
            <w:proofErr w:type="spellEnd"/>
            <w:r w:rsidRPr="00931B32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, </w:t>
            </w:r>
            <w:proofErr w:type="spellStart"/>
            <w:r w:rsidRPr="00931B32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Km</w:t>
            </w:r>
            <w:r w:rsidRPr="00931B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a-DK"/>
              </w:rPr>
              <w:t>r</w:t>
            </w:r>
            <w:proofErr w:type="spellEnd"/>
            <w:r w:rsidRPr="00931B32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1291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31B32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instrText xml:space="preserve"> ADDIN EN.CITE &lt;EndNote&gt;&lt;Cite&gt;&lt;Author&gt;Datsenko&lt;/Author&gt;&lt;Year&gt;2000&lt;/Year&gt;&lt;RecNum&gt;5&lt;/RecNum&gt;&lt;DisplayText&gt;[2]&lt;/DisplayText&gt;&lt;record&gt;&lt;rec-number&gt;5&lt;/rec-number&gt;&lt;foreign-keys&gt;&lt;key app="EN" db-id="sa2a2vdxypdd2aetdz2xat0mstpfvzvppfte" timestamp="1540492711"&gt;5&lt;/key&gt;&lt;/foreign-keys&gt;&lt;ref-type name="Journal Article"&gt;17&lt;/ref-type&gt;&lt;contributors&gt;&lt;authors&gt;&lt;author&gt;Datsenko, Kirill A&lt;/author&gt;&lt;author&gt;Wanner, Barry L&lt;/author&gt;&lt;/authors&gt;&lt;/contributors&gt;&lt;titles&gt;&lt;title&gt;One-step inactivation of chromosomal genes in Escherichia coli K-12 using PCR products&lt;/title&gt;&lt;secondary-title&gt;Proceedings of the National Academy of Sciences&lt;/secondary-title&gt;&lt;/titles&gt;&lt;periodical&gt;&lt;full-title&gt;Proceedings of the National Academy of Sciences&lt;/full-title&gt;&lt;/periodical&gt;&lt;pages&gt;6640-6645&lt;/pages&gt;&lt;volume&gt;97&lt;/volume&gt;&lt;number&gt;12&lt;/number&gt;&lt;dates&gt;&lt;year&gt;2000&lt;/year&gt;&lt;/dates&gt;&lt;isbn&gt;0027-8424&lt;/isbn&gt;&lt;urls&gt;&lt;/urls&gt;&lt;/record&gt;&lt;/Cite&gt;&lt;/EndNote&gt;</w:instrText>
            </w:r>
            <w:r w:rsidRPr="00931B32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da-DK"/>
              </w:rPr>
              <w:t>[2]</w:t>
            </w:r>
            <w:r w:rsidRPr="00931B32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fldChar w:fldCharType="end"/>
            </w:r>
          </w:p>
        </w:tc>
      </w:tr>
      <w:tr w:rsidR="005D1A0E" w:rsidRPr="00931B32" w14:paraId="1815C8E4" w14:textId="77777777" w:rsidTr="00CE2AA2">
        <w:trPr>
          <w:trHeight w:val="26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8EE72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1B32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proofErr w:type="gramStart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pWM91</w:t>
            </w:r>
            <w:proofErr w:type="gramEnd"/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03A19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Sucrose-based counter-selectable plasmid, Ap</w:t>
            </w:r>
            <w:r w:rsidRPr="00931B3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18AC6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1B32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etcalf&lt;/Author&gt;&lt;Year&gt;1996&lt;/Year&gt;&lt;RecNum&gt;75&lt;/RecNum&gt;&lt;DisplayText&gt;[3]&lt;/DisplayText&gt;&lt;record&gt;&lt;rec-number&gt;75&lt;/rec-number&gt;&lt;foreign-keys&gt;&lt;key app="EN" db-id="fvaaw00tozdzrje00x4xf0dj0s5f2dzssta0"&gt;75&lt;/key&gt;&lt;/foreign-keys&gt;&lt;ref-type name="Journal Article"&gt;17&lt;/ref-type&gt;&lt;contributors&gt;&lt;authors&gt;&lt;author&gt;Metcalf, William W&lt;/author&gt;&lt;author&gt;Jiang, Weihong&lt;/author&gt;&lt;author&gt;Daniels, Larry L&lt;/author&gt;&lt;author&gt;Kim, Soo-Ki&lt;/author&gt;&lt;author&gt;Haldimann, Andreas&lt;/author&gt;&lt;author&gt;Wanner, Barry L&lt;/author&gt;&lt;/authors&gt;&lt;/contributors&gt;&lt;titles&gt;&lt;title&gt;&lt;style face="normal" font="default" size="100%"&gt;Conditionally Replicative and Conjugative Plasmids Carrying &lt;/style&gt;&lt;style face="italic" font="default" size="100%"&gt;lacZ &lt;/style&gt;&lt;style face="normal" font="default" size="100%"&gt;α for Cloning, Mutagenesis, and Allele Replacement in Bacteria&lt;/style&gt;&lt;/title&gt;&lt;secondary-title&gt;Plasmid&lt;/secondary-title&gt;&lt;/titles&gt;&lt;periodical&gt;&lt;full-title&gt;Plasmid&lt;/full-title&gt;&lt;/periodical&gt;&lt;pages&gt;1-13&lt;/pages&gt;&lt;volume&gt;35&lt;/volume&gt;&lt;number&gt;1&lt;/number&gt;&lt;dates&gt;&lt;year&gt;1996&lt;/year&gt;&lt;/dates&gt;&lt;isbn&gt;0147-619X&lt;/isbn&gt;&lt;urls&gt;&lt;/urls&gt;&lt;/record&gt;&lt;/Cite&gt;&lt;/EndNote&gt;</w:instrText>
            </w:r>
            <w:r w:rsidRPr="00931B32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3]</w:t>
            </w:r>
            <w:r w:rsidRPr="00931B3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5D1A0E" w:rsidRPr="00931B32" w14:paraId="48A2B2D4" w14:textId="77777777" w:rsidTr="00CE2AA2">
        <w:trPr>
          <w:trHeight w:val="26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88927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1B32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proofErr w:type="gramStart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pF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proofErr w:type="gramEnd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26B18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7BF">
              <w:rPr>
                <w:rFonts w:ascii="Times New Roman" w:hAnsi="Times New Roman" w:cs="Times New Roman"/>
                <w:sz w:val="18"/>
                <w:szCs w:val="18"/>
              </w:rPr>
              <w:t xml:space="preserve">Suicide vector encoding </w:t>
            </w:r>
            <w:proofErr w:type="spellStart"/>
            <w:r w:rsidRPr="00CA57BF">
              <w:rPr>
                <w:rFonts w:ascii="Times New Roman" w:hAnsi="Times New Roman" w:cs="Times New Roman"/>
                <w:sz w:val="18"/>
                <w:szCs w:val="18"/>
              </w:rPr>
              <w:t>flp</w:t>
            </w:r>
            <w:proofErr w:type="spellEnd"/>
            <w:r w:rsidRPr="00CA57B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A57BF">
              <w:rPr>
                <w:rFonts w:ascii="Times New Roman" w:hAnsi="Times New Roman" w:cs="Times New Roman"/>
                <w:sz w:val="18"/>
                <w:szCs w:val="18"/>
              </w:rPr>
              <w:t>recombinase</w:t>
            </w:r>
            <w:proofErr w:type="spellEnd"/>
            <w:r w:rsidRPr="00CA57BF">
              <w:rPr>
                <w:sz w:val="18"/>
                <w:szCs w:val="18"/>
              </w:rPr>
              <w:t xml:space="preserve">, </w:t>
            </w:r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Ap</w:t>
            </w:r>
            <w:r w:rsidRPr="00931B3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34DF6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1A0E" w:rsidRPr="00931B32" w14:paraId="6328EEE1" w14:textId="77777777" w:rsidTr="00CE2AA2">
        <w:trPr>
          <w:trHeight w:val="26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34E67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1B32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proofErr w:type="gramStart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pCL1920</w:t>
            </w:r>
            <w:proofErr w:type="gramEnd"/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381AA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1B32">
              <w:rPr>
                <w:rFonts w:ascii="Times New Roman" w:hAnsi="Times New Roman" w:cs="Times New Roman"/>
                <w:sz w:val="18"/>
                <w:szCs w:val="18"/>
              </w:rPr>
              <w:t xml:space="preserve">Low copy number plasmid, lac promoter, </w:t>
            </w:r>
            <w:proofErr w:type="spellStart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31B3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20BBC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1B32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erner&lt;/Author&gt;&lt;Year&gt;1990&lt;/Year&gt;&lt;RecNum&gt;76&lt;/RecNum&gt;&lt;DisplayText&gt;[4]&lt;/DisplayText&gt;&lt;record&gt;&lt;rec-number&gt;76&lt;/rec-number&gt;&lt;foreign-keys&gt;&lt;key app="EN" db-id="fvaaw00tozdzrje00x4xf0dj0s5f2dzssta0"&gt;76&lt;/key&gt;&lt;/foreign-keys&gt;&lt;ref-type name="Journal Article"&gt;17&lt;/ref-type&gt;&lt;contributors&gt;&lt;authors&gt;&lt;author&gt;Lerner, Claude G&lt;/author&gt;&lt;author&gt;Inouye, Masayori&lt;/author&gt;&lt;/authors&gt;&lt;/contributors&gt;&lt;titles&gt;&lt;title&gt;&lt;style face="normal" font="default" size="100%"&gt;Low copy number plasmids for regulated low-level expression of cloned genes in &lt;/style&gt;&lt;style face="italic" font="default" size="100%"&gt;Escherichia coli&lt;/style&gt;&lt;style face="normal" font="default" size="100%"&gt; with blue/white insert screening capability&lt;/style&gt;&lt;/title&gt;&lt;secondary-title&gt;Nucleic Acids Research&lt;/secondary-title&gt;&lt;/titles&gt;&lt;periodical&gt;&lt;full-title&gt;Nucleic acids research&lt;/full-title&gt;&lt;/periodical&gt;&lt;pages&gt;4631&lt;/pages&gt;&lt;volume&gt;18&lt;/volume&gt;&lt;number&gt;15&lt;/number&gt;&lt;dates&gt;&lt;year&gt;1990&lt;/year&gt;&lt;/dates&gt;&lt;urls&gt;&lt;/urls&gt;&lt;/record&gt;&lt;/Cite&gt;&lt;/EndNote&gt;</w:instrText>
            </w:r>
            <w:r w:rsidRPr="00931B32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4]</w:t>
            </w:r>
            <w:r w:rsidRPr="00931B3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5D1A0E" w:rsidRPr="00931B32" w14:paraId="6328B8AE" w14:textId="77777777" w:rsidTr="00CE2AA2">
        <w:trPr>
          <w:trHeight w:val="26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127CC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1B32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proofErr w:type="spellStart"/>
            <w:proofErr w:type="gramStart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pCL</w:t>
            </w:r>
            <w:proofErr w:type="gramEnd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relA</w:t>
            </w:r>
            <w:proofErr w:type="spellEnd"/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092D5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proofErr w:type="gramStart"/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relA</w:t>
            </w:r>
            <w:proofErr w:type="spellEnd"/>
            <w:proofErr w:type="gramEnd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 xml:space="preserve"> cloned in pCL1920, </w:t>
            </w:r>
            <w:proofErr w:type="spellStart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31B3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DA110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1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5D1A0E" w:rsidRPr="00931B32" w14:paraId="2990ED8F" w14:textId="77777777" w:rsidTr="00CE2AA2">
        <w:trPr>
          <w:trHeight w:val="26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1CB32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1B32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proofErr w:type="spellStart"/>
            <w:proofErr w:type="gramStart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pCL</w:t>
            </w:r>
            <w:proofErr w:type="gramEnd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spoT</w:t>
            </w:r>
            <w:proofErr w:type="spellEnd"/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D0AC9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spoT</w:t>
            </w:r>
            <w:proofErr w:type="spellEnd"/>
            <w:proofErr w:type="gramEnd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 xml:space="preserve"> cloned in pCL1920, </w:t>
            </w:r>
            <w:proofErr w:type="spellStart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31B3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3C81E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1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5D1A0E" w:rsidRPr="00931B32" w14:paraId="744A9588" w14:textId="77777777" w:rsidTr="00CE2AA2">
        <w:trPr>
          <w:trHeight w:val="2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64571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1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  <w:proofErr w:type="spellStart"/>
            <w:proofErr w:type="gramStart"/>
            <w:r w:rsidRPr="00931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PROBE</w:t>
            </w:r>
            <w:proofErr w:type="spellEnd"/>
            <w:proofErr w:type="gramEnd"/>
            <w:r w:rsidRPr="00931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AT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2C641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1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moter-probe vector, </w:t>
            </w:r>
            <w:proofErr w:type="spellStart"/>
            <w:r w:rsidRPr="00931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</w:t>
            </w:r>
            <w:r w:rsidRPr="00931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CB363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1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Miller&lt;/Author&gt;&lt;Year&gt;2000&lt;/Year&gt;&lt;RecNum&gt;353&lt;/RecNum&gt;&lt;DisplayText&gt;[5]&lt;/DisplayText&gt;&lt;record&gt;&lt;rec-number&gt;353&lt;/rec-number&gt;&lt;foreign-keys&gt;&lt;key app="EN" db-id="rp2rsxp0ses9f8e0v5rvxexx5aweeeapfa05" timestamp="1508529769"&gt;353&lt;/key&gt;&lt;/foreign-keys&gt;&lt;ref-type name="Journal Article"&gt;17&lt;/ref-type&gt;&lt;contributors&gt;&lt;authors&gt;&lt;author&gt;Miller, W. G.&lt;/author&gt;&lt;author&gt;Leveau, J. H.&lt;/author&gt;&lt;author&gt;Lindow, S. E.&lt;/author&gt;&lt;/authors&gt;&lt;/contributors&gt;&lt;auth-address&gt;University of California, Department of Plant and Microbial Biology, Berkeley 94720, USA.&lt;/auth-address&gt;&lt;titles&gt;&lt;title&gt;Improved gfp and inaZ broad-host-range promoter-probe vectors&lt;/title&gt;&lt;secondary-title&gt;Mol Plant Microbe Interact&lt;/secondary-title&gt;&lt;/titles&gt;&lt;periodical&gt;&lt;full-title&gt;Mol Plant Microbe Interact&lt;/full-title&gt;&lt;/periodical&gt;&lt;pages&gt;1243-50&lt;/pages&gt;&lt;volume&gt;13&lt;/volume&gt;&lt;number&gt;11&lt;/number&gt;&lt;keywords&gt;&lt;keyword&gt;*Bacterial Outer Membrane Proteins&lt;/keyword&gt;&lt;keyword&gt;Bacterial Proteins&lt;/keyword&gt;&lt;keyword&gt;Base Sequence&lt;/keyword&gt;&lt;keyword&gt;Drug Resistance, Microbial/genetics&lt;/keyword&gt;&lt;keyword&gt;Erwinia/*genetics&lt;/keyword&gt;&lt;keyword&gt;Escherichia coli/*genetics&lt;/keyword&gt;&lt;keyword&gt;*Genes, Reporter&lt;/keyword&gt;&lt;keyword&gt;*Genetic Vectors&lt;/keyword&gt;&lt;keyword&gt;Green Fluorescent Proteins&lt;/keyword&gt;&lt;keyword&gt;Half-Life&lt;/keyword&gt;&lt;keyword&gt;Luminescent Proteins&lt;/keyword&gt;&lt;keyword&gt;Molecular Sequence Data&lt;/keyword&gt;&lt;keyword&gt;Plasmids&lt;/keyword&gt;&lt;keyword&gt;Promoter Regions, Genetic&lt;/keyword&gt;&lt;keyword&gt;Pseudomonas/*genetics&lt;/keyword&gt;&lt;keyword&gt;Replicon&lt;/keyword&gt;&lt;/keywords&gt;&lt;dates&gt;&lt;year&gt;2000&lt;/year&gt;&lt;pub-dates&gt;&lt;date&gt;Nov&lt;/date&gt;&lt;/pub-dates&gt;&lt;/dates&gt;&lt;isbn&gt;0894-0282 (Print)&amp;#xD;0894-0282 (Linking)&lt;/isbn&gt;&lt;accession-num&gt;11059491&lt;/accession-num&gt;&lt;urls&gt;&lt;related-urls&gt;&lt;url&gt;http://www.ncbi.nlm.nih.gov/pubmed/11059491&lt;/url&gt;&lt;/related-urls&gt;&lt;/urls&gt;&lt;electronic-resource-num&gt;10.1094/MPMI.2000.13.11.1243&lt;/electronic-resource-num&gt;&lt;/record&gt;&lt;/Cite&gt;&lt;/EndNote&gt;</w:instrText>
            </w:r>
            <w:r w:rsidRPr="00931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5]</w:t>
            </w:r>
            <w:r w:rsidRPr="00931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5D1A0E" w:rsidRPr="00931B32" w14:paraId="0F3A9AC6" w14:textId="77777777" w:rsidTr="00CE2AA2">
        <w:trPr>
          <w:trHeight w:val="26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787ED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1B3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</w:t>
            </w:r>
            <w:proofErr w:type="spellStart"/>
            <w:proofErr w:type="gramStart"/>
            <w:r w:rsidRPr="00931B3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ptII</w:t>
            </w:r>
            <w:proofErr w:type="gramEnd"/>
            <w:r w:rsidRPr="00931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31B3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fp</w:t>
            </w:r>
            <w:r w:rsidRPr="00931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31B3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rpN</w:t>
            </w:r>
            <w:r w:rsidRPr="00931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31B3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Cherry</w:t>
            </w:r>
            <w:proofErr w:type="spellEnd"/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6834F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931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PROBE</w:t>
            </w:r>
            <w:proofErr w:type="spellEnd"/>
            <w:proofErr w:type="gramEnd"/>
            <w:r w:rsidRPr="00931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AT with transcriptional fusions of </w:t>
            </w:r>
            <w:proofErr w:type="spellStart"/>
            <w:r w:rsidRPr="00931B3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ptII</w:t>
            </w:r>
            <w:proofErr w:type="spellEnd"/>
            <w:r w:rsidRPr="00931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moter-</w:t>
            </w:r>
            <w:proofErr w:type="spellStart"/>
            <w:r w:rsidRPr="00931B3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fp</w:t>
            </w:r>
            <w:proofErr w:type="spellEnd"/>
            <w:r w:rsidRPr="00931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</w:t>
            </w:r>
            <w:r w:rsidRPr="00931B3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1B3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rpN</w:t>
            </w:r>
            <w:proofErr w:type="spellEnd"/>
            <w:r w:rsidRPr="00931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moter-</w:t>
            </w:r>
            <w:proofErr w:type="spellStart"/>
            <w:r w:rsidRPr="00931B3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Cherry</w:t>
            </w:r>
            <w:proofErr w:type="spellEnd"/>
            <w:r w:rsidRPr="00931B32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931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</w:t>
            </w:r>
            <w:r w:rsidRPr="00931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8636A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Zeng&lt;/Author&gt;&lt;Year&gt;2012&lt;/Year&gt;&lt;RecNum&gt;21&lt;/RecNum&gt;&lt;DisplayText&gt;[6]&lt;/DisplayText&gt;&lt;record&gt;&lt;rec-number&gt;21&lt;/rec-number&gt;&lt;foreign-keys&gt;&lt;key app="EN" db-id="sa2a2vdxypdd2aetdz2xat0mstpfvzvppfte" timestamp="1542126099"&gt;21&lt;/key&gt;&lt;/foreign-keys&gt;&lt;ref-type name="Journal Article"&gt;17&lt;/ref-type&gt;&lt;contributors&gt;&lt;authors&gt;&lt;author&gt;Zeng, Quan&lt;/author&gt;&lt;author&gt;Laiosa, Michael D&lt;/author&gt;&lt;author&gt;Steeber, Douglas A&lt;/author&gt;&lt;author&gt;Biddle, Eulandria M&lt;/author&gt;&lt;author&gt;Peng, Quan&lt;/author&gt;&lt;author&gt;Yang, Ching-Hong&lt;/author&gt;&lt;/authors&gt;&lt;/contributors&gt;&lt;titles&gt;&lt;title&gt;Cell individuality: the bistable gene expression of the type III secretion system in Dickeya dadantii 3937&lt;/title&gt;&lt;secondary-title&gt;Molecular plant-microbe interactions&lt;/secondary-title&gt;&lt;/titles&gt;&lt;periodical&gt;&lt;full-title&gt;Molecular plant-microbe interactions&lt;/full-title&gt;&lt;/periodical&gt;&lt;pages&gt;37-47&lt;/pages&gt;&lt;volume&gt;25&lt;/volume&gt;&lt;number&gt;1&lt;/number&gt;&lt;dates&gt;&lt;year&gt;2012&lt;/year&gt;&lt;/dates&gt;&lt;isbn&gt;0894-0282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6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5D1A0E" w:rsidRPr="00931B32" w14:paraId="1EF59854" w14:textId="77777777" w:rsidTr="00CE2AA2">
        <w:trPr>
          <w:trHeight w:val="26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0596C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1B3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</w:t>
            </w:r>
            <w:proofErr w:type="spellStart"/>
            <w:proofErr w:type="gramStart"/>
            <w:r w:rsidRPr="00931B3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ptII</w:t>
            </w:r>
            <w:proofErr w:type="gramEnd"/>
            <w:r w:rsidRPr="00931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31B3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fp</w:t>
            </w:r>
            <w:r w:rsidRPr="00931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7933EA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8"/>
                <w:szCs w:val="18"/>
              </w:rPr>
              <w:t>rsmB</w:t>
            </w:r>
            <w:r w:rsidRPr="00931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31B3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Cherry</w:t>
            </w:r>
            <w:proofErr w:type="spellEnd"/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3669D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931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PROBE</w:t>
            </w:r>
            <w:proofErr w:type="spellEnd"/>
            <w:proofErr w:type="gramEnd"/>
            <w:r w:rsidRPr="00931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AT with transcriptional fusions of </w:t>
            </w:r>
            <w:proofErr w:type="spellStart"/>
            <w:r w:rsidRPr="00931B3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ptII</w:t>
            </w:r>
            <w:proofErr w:type="spellEnd"/>
            <w:r w:rsidRPr="00931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moter-</w:t>
            </w:r>
            <w:proofErr w:type="spellStart"/>
            <w:r w:rsidRPr="00931B3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fp</w:t>
            </w:r>
            <w:proofErr w:type="spellEnd"/>
            <w:r w:rsidRPr="00931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</w:t>
            </w:r>
            <w:r w:rsidRPr="00931B3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smB</w:t>
            </w:r>
            <w:proofErr w:type="spellEnd"/>
            <w:r w:rsidRPr="00931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moter-</w:t>
            </w:r>
            <w:proofErr w:type="spellStart"/>
            <w:r w:rsidRPr="00931B3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Cherry</w:t>
            </w:r>
            <w:proofErr w:type="spellEnd"/>
            <w:r w:rsidRPr="00931B32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931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</w:t>
            </w:r>
            <w:r w:rsidRPr="00931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481D5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5D1A0E" w:rsidRPr="00931B32" w14:paraId="733339B5" w14:textId="77777777" w:rsidTr="00CE2AA2">
        <w:trPr>
          <w:trHeight w:val="2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1A116" w14:textId="77777777" w:rsidR="005D1A0E" w:rsidRPr="00931B32" w:rsidRDefault="005D1A0E" w:rsidP="00CE2AA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1B32">
              <w:rPr>
                <w:rFonts w:ascii="Times New Roman" w:hAnsi="Times New Roman" w:cs="Times New Roman"/>
                <w:b/>
                <w:sz w:val="18"/>
                <w:szCs w:val="18"/>
              </w:rPr>
              <w:t>Primers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DA946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3CBED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D1A0E" w:rsidRPr="00931B32" w14:paraId="3689466D" w14:textId="77777777" w:rsidTr="00CE2AA2">
        <w:trPr>
          <w:trHeight w:val="2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9C347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relA</w:t>
            </w:r>
            <w:proofErr w:type="spellEnd"/>
            <w:proofErr w:type="gramEnd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-A-</w:t>
            </w:r>
            <w:proofErr w:type="spellStart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XhoI</w:t>
            </w:r>
            <w:proofErr w:type="spellEnd"/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52B46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AATA</w:t>
            </w:r>
            <w:r w:rsidRPr="00931B32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CGAG</w:t>
            </w:r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GCGGGATTTTATTCAGGT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9E3E8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931B3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relA</w:t>
            </w:r>
            <w:proofErr w:type="spellEnd"/>
            <w:proofErr w:type="gramEnd"/>
            <w:r w:rsidRPr="00931B3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931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letion</w:t>
            </w:r>
          </w:p>
        </w:tc>
      </w:tr>
      <w:tr w:rsidR="005D1A0E" w:rsidRPr="00931B32" w14:paraId="75D3E701" w14:textId="77777777" w:rsidTr="00CE2AA2">
        <w:trPr>
          <w:trHeight w:val="2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F82E9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relA</w:t>
            </w:r>
            <w:proofErr w:type="spellEnd"/>
            <w:proofErr w:type="gramEnd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-B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E1124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GAAGCAGCTCCAGCCTACACCAATCTCTCCCTACTTTACCGAG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46C84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D1A0E" w:rsidRPr="00931B32" w14:paraId="54F6F2B4" w14:textId="77777777" w:rsidTr="00CE2AA2">
        <w:trPr>
          <w:trHeight w:val="2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21682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relA</w:t>
            </w:r>
            <w:proofErr w:type="spellEnd"/>
            <w:proofErr w:type="gramEnd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-C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670E3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CTAAGGAGGATATTCATATGTACTGTTTTAGTACCGTAAGGC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59161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D1A0E" w:rsidRPr="00931B32" w14:paraId="2BB6B262" w14:textId="77777777" w:rsidTr="00CE2AA2">
        <w:trPr>
          <w:trHeight w:val="2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9D3A3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relA</w:t>
            </w:r>
            <w:proofErr w:type="spellEnd"/>
            <w:proofErr w:type="gramEnd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-D-</w:t>
            </w:r>
            <w:proofErr w:type="spellStart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NotI</w:t>
            </w:r>
            <w:proofErr w:type="spellEnd"/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8CB6F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AATATTAT</w:t>
            </w:r>
            <w:r w:rsidRPr="00931B32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CGGCCGC</w:t>
            </w:r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CCTTGGTCTGCTCCCAGT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15C82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D1A0E" w:rsidRPr="00931B32" w14:paraId="07B0E042" w14:textId="77777777" w:rsidTr="00CE2AA2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61433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spoT</w:t>
            </w:r>
            <w:proofErr w:type="spellEnd"/>
            <w:proofErr w:type="gramEnd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-A-</w:t>
            </w:r>
            <w:proofErr w:type="spellStart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Xhol</w:t>
            </w:r>
            <w:proofErr w:type="spellEnd"/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19DA8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AATA</w:t>
            </w:r>
            <w:r w:rsidRPr="00931B32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CGAG</w:t>
            </w:r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GGCGGAAATGAGTCACTACG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9E130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931B3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poT</w:t>
            </w:r>
            <w:proofErr w:type="spellEnd"/>
            <w:proofErr w:type="gramEnd"/>
            <w:r w:rsidRPr="00931B3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931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letion</w:t>
            </w:r>
          </w:p>
        </w:tc>
      </w:tr>
      <w:tr w:rsidR="005D1A0E" w:rsidRPr="00931B32" w14:paraId="25A997BE" w14:textId="77777777" w:rsidTr="00CE2AA2">
        <w:trPr>
          <w:trHeight w:val="2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7F415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spoT</w:t>
            </w:r>
            <w:proofErr w:type="spellEnd"/>
            <w:proofErr w:type="gramEnd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-B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B94A3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GAAGCAGCTCCAGCCTACACCGGGCGACTCGCGACCG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1DDE0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D1A0E" w:rsidRPr="00931B32" w14:paraId="1B05C041" w14:textId="77777777" w:rsidTr="00CE2AA2">
        <w:trPr>
          <w:trHeight w:val="2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F24CB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spoT</w:t>
            </w:r>
            <w:proofErr w:type="spellEnd"/>
            <w:proofErr w:type="gramEnd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-C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3789C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CTAAGGAGGATATTCATATGCCTGTTATGACCCCAGAACG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6ABB2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D1A0E" w:rsidRPr="00931B32" w14:paraId="3C73AABF" w14:textId="77777777" w:rsidTr="00CE2AA2">
        <w:trPr>
          <w:trHeight w:val="2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D495E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spoT</w:t>
            </w:r>
            <w:proofErr w:type="spellEnd"/>
            <w:proofErr w:type="gramEnd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-D-</w:t>
            </w:r>
            <w:proofErr w:type="spellStart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NotI</w:t>
            </w:r>
            <w:proofErr w:type="spellEnd"/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46721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AATATTAT</w:t>
            </w:r>
            <w:r w:rsidRPr="00931B32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CGGCCGC</w:t>
            </w:r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GCTGCTGTTCTTCCTCAT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51782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D1A0E" w:rsidRPr="00931B32" w14:paraId="4B3E1767" w14:textId="77777777" w:rsidTr="00CE2AA2">
        <w:trPr>
          <w:trHeight w:val="2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A427F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Km-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5C532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TGTGTAGGCTGGAGCTGCTTC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AFECF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1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m cassette</w:t>
            </w:r>
          </w:p>
        </w:tc>
      </w:tr>
      <w:tr w:rsidR="005D1A0E" w:rsidRPr="00931B32" w14:paraId="6EDE74B4" w14:textId="77777777" w:rsidTr="00CE2AA2">
        <w:trPr>
          <w:trHeight w:val="2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499D8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Km-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EBBA0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CATATGAATATCCTCCTTAGTTCCTATT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0BFE5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D1A0E" w:rsidRPr="00931B32" w14:paraId="208686D6" w14:textId="77777777" w:rsidTr="00CE2AA2">
        <w:trPr>
          <w:trHeight w:val="2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0064A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relA</w:t>
            </w:r>
            <w:proofErr w:type="spellEnd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softHyphen/>
            </w:r>
            <w:proofErr w:type="gramEnd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-for-</w:t>
            </w:r>
            <w:proofErr w:type="spellStart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XbaI</w:t>
            </w:r>
            <w:proofErr w:type="spellEnd"/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E4131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TGC</w:t>
            </w:r>
            <w:r w:rsidRPr="00931B32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CTAGA</w:t>
            </w:r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ATGGTTGCGGTAAGAAGTG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7B563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931B3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relA</w:t>
            </w:r>
            <w:proofErr w:type="spellEnd"/>
            <w:proofErr w:type="gramEnd"/>
            <w:r w:rsidRPr="00931B3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931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lementation</w:t>
            </w:r>
          </w:p>
        </w:tc>
      </w:tr>
      <w:tr w:rsidR="005D1A0E" w:rsidRPr="00931B32" w14:paraId="363CEFA4" w14:textId="77777777" w:rsidTr="00CE2AA2">
        <w:trPr>
          <w:trHeight w:val="2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F7A8F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relA</w:t>
            </w:r>
            <w:proofErr w:type="spellEnd"/>
            <w:proofErr w:type="gramEnd"/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-</w:t>
            </w:r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rev-</w:t>
            </w:r>
            <w:proofErr w:type="spellStart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SacI</w:t>
            </w:r>
            <w:proofErr w:type="spellEnd"/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DB057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931B32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GCTC</w:t>
            </w:r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TATCCCACCAGGCGTC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2E520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D1A0E" w:rsidRPr="00931B32" w14:paraId="47C3F2D5" w14:textId="77777777" w:rsidTr="00CE2AA2">
        <w:trPr>
          <w:trHeight w:val="2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23973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spoT</w:t>
            </w:r>
            <w:proofErr w:type="spellEnd"/>
            <w:proofErr w:type="gramEnd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-for-</w:t>
            </w:r>
            <w:proofErr w:type="spellStart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XbaI</w:t>
            </w:r>
            <w:proofErr w:type="spellEnd"/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2C691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TGC</w:t>
            </w:r>
            <w:r w:rsidRPr="00931B32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CTAGA</w:t>
            </w:r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TTGTATCTGTTTGAAAGCCT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8A80E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931B3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poT</w:t>
            </w:r>
            <w:proofErr w:type="spellEnd"/>
            <w:proofErr w:type="gramEnd"/>
            <w:r w:rsidRPr="00931B3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931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lementation</w:t>
            </w:r>
          </w:p>
        </w:tc>
      </w:tr>
      <w:tr w:rsidR="005D1A0E" w:rsidRPr="00931B32" w14:paraId="518EA955" w14:textId="77777777" w:rsidTr="00CE2AA2">
        <w:trPr>
          <w:trHeight w:val="2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7B5BD" w14:textId="77777777" w:rsidR="005D1A0E" w:rsidRPr="00931B32" w:rsidRDefault="005D1A0E" w:rsidP="00CE2AA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proofErr w:type="gramStart"/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spoT</w:t>
            </w:r>
            <w:proofErr w:type="spellEnd"/>
            <w:proofErr w:type="gramEnd"/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-rev-</w:t>
            </w:r>
            <w:proofErr w:type="spellStart"/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SacI</w:t>
            </w:r>
            <w:proofErr w:type="spellEnd"/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3DDC4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931B32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GCTC</w:t>
            </w:r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TTAATTTCGGTTACGGTTGACT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F7454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D1A0E" w:rsidRPr="00931B32" w14:paraId="14379950" w14:textId="77777777" w:rsidTr="00CE2AA2">
        <w:trPr>
          <w:trHeight w:val="2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31484" w14:textId="77777777" w:rsidR="005D1A0E" w:rsidRPr="00DE2658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relA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A-A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XhoI</w:t>
            </w:r>
            <w:proofErr w:type="spellEnd"/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708B6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658">
              <w:rPr>
                <w:rFonts w:ascii="Times New Roman" w:hAnsi="Times New Roman" w:cs="Times New Roman"/>
                <w:sz w:val="18"/>
                <w:szCs w:val="18"/>
              </w:rPr>
              <w:t>AATA</w:t>
            </w:r>
            <w:r w:rsidRPr="004E5C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CGAG</w:t>
            </w:r>
            <w:r w:rsidRPr="00DE2658">
              <w:rPr>
                <w:rFonts w:ascii="Times New Roman" w:hAnsi="Times New Roman" w:cs="Times New Roman"/>
                <w:sz w:val="18"/>
                <w:szCs w:val="18"/>
              </w:rPr>
              <w:t>GCCAACTGACGCAGAAA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5F226" w14:textId="77777777" w:rsidR="005D1A0E" w:rsidRPr="004E5C97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931B3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relA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</w:t>
            </w:r>
          </w:p>
        </w:tc>
      </w:tr>
      <w:tr w:rsidR="005D1A0E" w:rsidRPr="00931B32" w14:paraId="476D8140" w14:textId="77777777" w:rsidTr="00CE2AA2">
        <w:trPr>
          <w:trHeight w:val="2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14F21" w14:textId="77777777" w:rsidR="005D1A0E" w:rsidRPr="00DE2658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relA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-B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58041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5C97">
              <w:rPr>
                <w:rFonts w:ascii="Times New Roman" w:hAnsi="Times New Roman" w:cs="Times New Roman"/>
                <w:sz w:val="18"/>
                <w:szCs w:val="18"/>
              </w:rPr>
              <w:t>GAAGCAGCTCCAGCCTACACCTCAAGCGTAATCTGGAACATCGTATGGGTAATTGCCCTGCAACCG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5FA3B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D1A0E" w:rsidRPr="00931B32" w14:paraId="6956EDF5" w14:textId="77777777" w:rsidTr="00CE2AA2">
        <w:trPr>
          <w:trHeight w:val="2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44998" w14:textId="77777777" w:rsidR="005D1A0E" w:rsidRPr="00DE2658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relA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-C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821C9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5C97">
              <w:rPr>
                <w:rFonts w:ascii="Times New Roman" w:hAnsi="Times New Roman" w:cs="Times New Roman"/>
                <w:sz w:val="18"/>
                <w:szCs w:val="18"/>
              </w:rPr>
              <w:t>CTAAGGAGGATATTCATATGTACTCCACATCATGCAGC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5067E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D1A0E" w:rsidRPr="00931B32" w14:paraId="56244E7A" w14:textId="77777777" w:rsidTr="00CE2AA2">
        <w:trPr>
          <w:trHeight w:val="2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3B648" w14:textId="77777777" w:rsidR="005D1A0E" w:rsidRPr="00DE2658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relA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-D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otI</w:t>
            </w:r>
            <w:proofErr w:type="spellEnd"/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4BFAD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5C97">
              <w:rPr>
                <w:rFonts w:ascii="Times New Roman" w:hAnsi="Times New Roman" w:cs="Times New Roman"/>
                <w:sz w:val="18"/>
                <w:szCs w:val="18"/>
              </w:rPr>
              <w:t>AATATTATGCGGCCGCACCATCACCTCGTCGATC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A0951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D1A0E" w:rsidRPr="00931B32" w14:paraId="0D80E55D" w14:textId="77777777" w:rsidTr="00CE2AA2">
        <w:trPr>
          <w:trHeight w:val="2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3874B" w14:textId="77777777" w:rsidR="005D1A0E" w:rsidRPr="00DE2658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poT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-A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XhoI</w:t>
            </w:r>
            <w:proofErr w:type="spellEnd"/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A3471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5C97">
              <w:rPr>
                <w:rFonts w:ascii="Times New Roman" w:hAnsi="Times New Roman" w:cs="Times New Roman"/>
                <w:sz w:val="18"/>
                <w:szCs w:val="18"/>
              </w:rPr>
              <w:t>AATACTCGAGGGTAACGCTATGAGCGTGG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AB7FB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poT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</w:t>
            </w:r>
          </w:p>
        </w:tc>
      </w:tr>
      <w:tr w:rsidR="005D1A0E" w:rsidRPr="00931B32" w14:paraId="7B8C223C" w14:textId="77777777" w:rsidTr="00CE2AA2">
        <w:trPr>
          <w:trHeight w:val="2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BD7B6" w14:textId="77777777" w:rsidR="005D1A0E" w:rsidRPr="00DE2658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poT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-B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F1A11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5C97">
              <w:rPr>
                <w:rFonts w:ascii="Times New Roman" w:hAnsi="Times New Roman" w:cs="Times New Roman"/>
                <w:sz w:val="18"/>
                <w:szCs w:val="18"/>
              </w:rPr>
              <w:t>GAAGCAGCTCCAGCCTACACCTTAAGCGTAATCTGGAACATCGTATGGGTAATTTCGGTTACGGTTGACTT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7B373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D1A0E" w:rsidRPr="00931B32" w14:paraId="75F960A8" w14:textId="77777777" w:rsidTr="00CE2AA2">
        <w:trPr>
          <w:trHeight w:val="2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A4185" w14:textId="77777777" w:rsidR="005D1A0E" w:rsidRPr="00DE2658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poT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-C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0708C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5C97">
              <w:rPr>
                <w:rFonts w:ascii="Times New Roman" w:hAnsi="Times New Roman" w:cs="Times New Roman"/>
                <w:sz w:val="18"/>
                <w:szCs w:val="18"/>
              </w:rPr>
              <w:t>CTAAGGAGGATATTCATATGCCTGTTATGACCCCAGAAC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A6D8D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D1A0E" w:rsidRPr="00931B32" w14:paraId="22AA6081" w14:textId="77777777" w:rsidTr="00CE2AA2">
        <w:trPr>
          <w:trHeight w:val="2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E1433" w14:textId="77777777" w:rsidR="005D1A0E" w:rsidRPr="00DE2658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poT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-D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otI</w:t>
            </w:r>
            <w:proofErr w:type="spellEnd"/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9DC72" w14:textId="77777777" w:rsidR="005D1A0E" w:rsidRPr="004E5C97" w:rsidRDefault="005D1A0E" w:rsidP="00CE2AA2">
            <w:pPr>
              <w:pStyle w:val="HTMLPreformatted"/>
              <w:rPr>
                <w:color w:val="000000"/>
              </w:rPr>
            </w:pPr>
            <w:r w:rsidRPr="004E5C97">
              <w:rPr>
                <w:rFonts w:ascii="Times New Roman" w:eastAsiaTheme="minorEastAsia" w:hAnsi="Times New Roman" w:cs="Times New Roman"/>
                <w:sz w:val="18"/>
                <w:szCs w:val="18"/>
                <w:lang w:eastAsia="en-US"/>
              </w:rPr>
              <w:t>AATATTATGCGGCCGCTGCGCTTCGTACAGAATC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AB4E5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D1A0E" w:rsidRPr="00931B32" w14:paraId="11F2694F" w14:textId="77777777" w:rsidTr="00CE2AA2">
        <w:trPr>
          <w:trHeight w:val="2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4F641" w14:textId="77777777" w:rsidR="005D1A0E" w:rsidRPr="00931B32" w:rsidRDefault="005D1A0E" w:rsidP="00CE2AA2">
            <w:pPr>
              <w:rPr>
                <w:rFonts w:ascii="Times New Roman" w:hAnsi="Times New Roman" w:cs="Times New Roman"/>
                <w:i/>
                <w:sz w:val="18"/>
                <w:szCs w:val="18"/>
                <w:lang w:val="da-DK"/>
              </w:rPr>
            </w:pPr>
            <w:proofErr w:type="spellStart"/>
            <w:r w:rsidRPr="00931B32">
              <w:rPr>
                <w:rFonts w:ascii="Times New Roman" w:hAnsi="Times New Roman" w:cs="Times New Roman"/>
                <w:i/>
                <w:sz w:val="18"/>
                <w:szCs w:val="18"/>
                <w:lang w:val="da-DK"/>
              </w:rPr>
              <w:t>pelD</w:t>
            </w:r>
            <w:proofErr w:type="spellEnd"/>
            <w:r w:rsidRPr="00931B32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81346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1B32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GAGTGGGATGCGGCGGTG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8416B" w14:textId="77777777" w:rsidR="005D1A0E" w:rsidRPr="00931B32" w:rsidRDefault="005D1A0E" w:rsidP="00CE2AA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proofErr w:type="gramStart"/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pelD</w:t>
            </w:r>
            <w:proofErr w:type="spellEnd"/>
            <w:proofErr w:type="gramEnd"/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  <w:proofErr w:type="spellEnd"/>
          </w:p>
        </w:tc>
      </w:tr>
      <w:tr w:rsidR="005D1A0E" w:rsidRPr="00931B32" w14:paraId="7C9540F4" w14:textId="77777777" w:rsidTr="00CE2AA2">
        <w:trPr>
          <w:trHeight w:val="2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EC176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1B32">
              <w:rPr>
                <w:rFonts w:ascii="Times New Roman" w:hAnsi="Times New Roman" w:cs="Times New Roman"/>
                <w:i/>
                <w:sz w:val="18"/>
                <w:szCs w:val="18"/>
                <w:lang w:val="da-DK"/>
              </w:rPr>
              <w:t>pelD</w:t>
            </w:r>
            <w:proofErr w:type="spellEnd"/>
            <w:r w:rsidRPr="00931B32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08378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1B32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AGCGGCTGCTGGAAATG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03D88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D1A0E" w:rsidRPr="00931B32" w14:paraId="0923929A" w14:textId="77777777" w:rsidTr="00CE2AA2">
        <w:trPr>
          <w:trHeight w:val="2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9C121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1B32">
              <w:rPr>
                <w:rFonts w:ascii="Times New Roman" w:hAnsi="Times New Roman" w:cs="Times New Roman"/>
                <w:i/>
                <w:sz w:val="18"/>
                <w:szCs w:val="18"/>
                <w:lang w:val="da-DK"/>
              </w:rPr>
              <w:t>pelE</w:t>
            </w:r>
            <w:proofErr w:type="spellEnd"/>
            <w:r w:rsidRPr="00931B32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2D367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1B32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GAAAGCCCGCAGCCAG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4C3AC" w14:textId="77777777" w:rsidR="005D1A0E" w:rsidRPr="00931B32" w:rsidRDefault="005D1A0E" w:rsidP="00CE2AA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proofErr w:type="gramStart"/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pelE</w:t>
            </w:r>
            <w:proofErr w:type="spellEnd"/>
            <w:proofErr w:type="gramEnd"/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  <w:proofErr w:type="spellEnd"/>
          </w:p>
        </w:tc>
      </w:tr>
      <w:tr w:rsidR="005D1A0E" w:rsidRPr="00931B32" w14:paraId="2729A8FB" w14:textId="77777777" w:rsidTr="00CE2AA2">
        <w:trPr>
          <w:trHeight w:val="2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BCDD3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1B32">
              <w:rPr>
                <w:rFonts w:ascii="Times New Roman" w:hAnsi="Times New Roman" w:cs="Times New Roman"/>
                <w:i/>
                <w:sz w:val="18"/>
                <w:szCs w:val="18"/>
                <w:lang w:val="da-DK"/>
              </w:rPr>
              <w:t>pelE</w:t>
            </w:r>
            <w:proofErr w:type="spellEnd"/>
            <w:r w:rsidRPr="00931B32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3F41E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1B32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CGGCGTTCCAACCATC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8DBEC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D1A0E" w:rsidRPr="00931B32" w14:paraId="120842F6" w14:textId="77777777" w:rsidTr="00CE2AA2">
        <w:trPr>
          <w:trHeight w:val="2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45A29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hrpA</w:t>
            </w:r>
            <w:proofErr w:type="spellEnd"/>
            <w:proofErr w:type="gramEnd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39A7B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1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GCAATGGCAGGCATGCA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A3461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hrpA</w:t>
            </w:r>
            <w:proofErr w:type="spellEnd"/>
            <w:proofErr w:type="gramEnd"/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  <w:proofErr w:type="spellEnd"/>
          </w:p>
        </w:tc>
      </w:tr>
      <w:tr w:rsidR="005D1A0E" w:rsidRPr="00931B32" w14:paraId="0DA11CBC" w14:textId="77777777" w:rsidTr="00CE2AA2">
        <w:trPr>
          <w:trHeight w:val="2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D830C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hrpA</w:t>
            </w:r>
            <w:proofErr w:type="spellEnd"/>
            <w:proofErr w:type="gramEnd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95F97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1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GGCCGTCGGTGATTGAG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503D6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D1A0E" w:rsidRPr="00931B32" w14:paraId="273CB8DD" w14:textId="77777777" w:rsidTr="00CE2AA2">
        <w:trPr>
          <w:trHeight w:val="2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812AA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hrpN</w:t>
            </w:r>
            <w:proofErr w:type="spellEnd"/>
            <w:proofErr w:type="gramEnd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0F0B5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1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GGCAGCGGTCTGAACGA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F076E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hrpN</w:t>
            </w:r>
            <w:proofErr w:type="spellEnd"/>
            <w:proofErr w:type="gramEnd"/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  <w:proofErr w:type="spellEnd"/>
          </w:p>
        </w:tc>
      </w:tr>
      <w:tr w:rsidR="005D1A0E" w:rsidRPr="00931B32" w14:paraId="47895465" w14:textId="77777777" w:rsidTr="00CE2AA2">
        <w:trPr>
          <w:trHeight w:val="2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CCF13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hrpN</w:t>
            </w:r>
            <w:proofErr w:type="spellEnd"/>
            <w:proofErr w:type="gramEnd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0FD7F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1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AGCGACAACGGCGAG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9B2B3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D1A0E" w:rsidRPr="00931B32" w14:paraId="096BC8C4" w14:textId="77777777" w:rsidTr="00CE2AA2">
        <w:trPr>
          <w:trHeight w:val="2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77896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dspE</w:t>
            </w:r>
            <w:proofErr w:type="spellEnd"/>
            <w:proofErr w:type="gramEnd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A00C9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1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TGGCGGAGCTGAAATCGT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D073F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dspE</w:t>
            </w:r>
            <w:proofErr w:type="spellEnd"/>
            <w:proofErr w:type="gramEnd"/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  <w:proofErr w:type="spellEnd"/>
          </w:p>
        </w:tc>
      </w:tr>
      <w:tr w:rsidR="005D1A0E" w:rsidRPr="00931B32" w14:paraId="3DEA16B7" w14:textId="77777777" w:rsidTr="00CE2AA2">
        <w:trPr>
          <w:trHeight w:val="2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1C89F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dspE</w:t>
            </w:r>
            <w:proofErr w:type="spellEnd"/>
            <w:proofErr w:type="gramEnd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A1ED3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1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TTGCCGGACCGCTTATCAT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D8527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D1A0E" w:rsidRPr="00931B32" w14:paraId="3413D361" w14:textId="77777777" w:rsidTr="00CE2AA2">
        <w:trPr>
          <w:trHeight w:val="2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63362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hrpL</w:t>
            </w:r>
            <w:proofErr w:type="spellEnd"/>
            <w:proofErr w:type="gramEnd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E2CB0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GATGATGCTGCTGGATGCCGATG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53FF7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hrpL</w:t>
            </w:r>
            <w:proofErr w:type="spellEnd"/>
            <w:proofErr w:type="gramEnd"/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  <w:proofErr w:type="spellEnd"/>
          </w:p>
        </w:tc>
      </w:tr>
      <w:tr w:rsidR="005D1A0E" w:rsidRPr="00931B32" w14:paraId="21E26D97" w14:textId="77777777" w:rsidTr="00CE2AA2">
        <w:trPr>
          <w:trHeight w:val="2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0F23F" w14:textId="77777777" w:rsidR="005D1A0E" w:rsidRPr="00931B32" w:rsidRDefault="005D1A0E" w:rsidP="00CE2AA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proofErr w:type="gramStart"/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hrpL</w:t>
            </w:r>
            <w:proofErr w:type="spellEnd"/>
            <w:proofErr w:type="gramEnd"/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-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A5C0F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TGCATCAACAGCCTGGCGGAGA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AB159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D1A0E" w:rsidRPr="00931B32" w14:paraId="636A36DE" w14:textId="77777777" w:rsidTr="00CE2AA2">
        <w:trPr>
          <w:trHeight w:val="2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2ED8F" w14:textId="77777777" w:rsidR="005D1A0E" w:rsidRPr="00931B32" w:rsidRDefault="005D1A0E" w:rsidP="00CE2AA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proofErr w:type="gramStart"/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relA</w:t>
            </w:r>
            <w:proofErr w:type="spellEnd"/>
            <w:proofErr w:type="gramEnd"/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-</w:t>
            </w:r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0472A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GCTGCCGCGTTACAAC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6E348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relA</w:t>
            </w:r>
            <w:proofErr w:type="spellEnd"/>
            <w:proofErr w:type="gramEnd"/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  <w:proofErr w:type="spellEnd"/>
          </w:p>
        </w:tc>
      </w:tr>
      <w:tr w:rsidR="005D1A0E" w:rsidRPr="00931B32" w14:paraId="673BF717" w14:textId="77777777" w:rsidTr="00CE2AA2">
        <w:trPr>
          <w:trHeight w:val="2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7CA45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relA</w:t>
            </w:r>
            <w:proofErr w:type="spellEnd"/>
            <w:proofErr w:type="gramEnd"/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-</w:t>
            </w:r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7C14A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GGTTGCTGGGATTTCTG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EF00E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D1A0E" w:rsidRPr="00931B32" w14:paraId="010E1D55" w14:textId="77777777" w:rsidTr="00CE2AA2">
        <w:trPr>
          <w:trHeight w:val="2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31B6E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spoT</w:t>
            </w:r>
            <w:proofErr w:type="spellEnd"/>
            <w:proofErr w:type="gramEnd"/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-</w:t>
            </w:r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FF7EA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CATGGCGATGGTGCAGG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6CB9D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spoT</w:t>
            </w:r>
            <w:proofErr w:type="spellEnd"/>
            <w:proofErr w:type="gramEnd"/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  <w:proofErr w:type="spellEnd"/>
          </w:p>
        </w:tc>
      </w:tr>
      <w:tr w:rsidR="005D1A0E" w:rsidRPr="00931B32" w14:paraId="380C162D" w14:textId="77777777" w:rsidTr="00CE2AA2">
        <w:trPr>
          <w:trHeight w:val="2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7EA72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spoT</w:t>
            </w:r>
            <w:proofErr w:type="spellEnd"/>
            <w:proofErr w:type="gramEnd"/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-</w:t>
            </w:r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9E378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CAGCTCTTCCAGTTCGG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83F95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D1A0E" w:rsidRPr="00931B32" w14:paraId="2652916A" w14:textId="77777777" w:rsidTr="00CE2AA2">
        <w:trPr>
          <w:trHeight w:val="2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B92D1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7933EA">
              <w:rPr>
                <w:rFonts w:ascii="Times New Roman" w:hAnsi="Times New Roman" w:cs="Times New Roman"/>
                <w:i/>
                <w:sz w:val="18"/>
                <w:szCs w:val="18"/>
              </w:rPr>
              <w:t>gyrA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C26EE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3EA">
              <w:rPr>
                <w:rFonts w:ascii="Times New Roman" w:hAnsi="Times New Roman" w:cs="Times New Roman"/>
                <w:sz w:val="18"/>
                <w:szCs w:val="18"/>
              </w:rPr>
              <w:t>TGATGGAAGTGATCCGTG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E4B7B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g</w:t>
            </w:r>
            <w:r w:rsidRPr="007933EA">
              <w:rPr>
                <w:rFonts w:ascii="Times New Roman" w:hAnsi="Times New Roman" w:cs="Times New Roman"/>
                <w:i/>
                <w:sz w:val="18"/>
                <w:szCs w:val="18"/>
              </w:rPr>
              <w:t>yrA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  <w:proofErr w:type="spellEnd"/>
          </w:p>
        </w:tc>
      </w:tr>
      <w:tr w:rsidR="005D1A0E" w:rsidRPr="00931B32" w14:paraId="4CEAE9CE" w14:textId="77777777" w:rsidTr="00CE2AA2">
        <w:trPr>
          <w:trHeight w:val="2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16048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7933EA">
              <w:rPr>
                <w:rFonts w:ascii="Times New Roman" w:hAnsi="Times New Roman" w:cs="Times New Roman"/>
                <w:i/>
                <w:sz w:val="18"/>
                <w:szCs w:val="18"/>
              </w:rPr>
              <w:t>gyrA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77CA6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3EA">
              <w:rPr>
                <w:rFonts w:ascii="Times New Roman" w:hAnsi="Times New Roman" w:cs="Times New Roman"/>
                <w:sz w:val="18"/>
                <w:szCs w:val="18"/>
              </w:rPr>
              <w:t>GGTCACCACCACGTTCTCT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5EBFC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D1A0E" w:rsidRPr="00931B32" w14:paraId="11CA6CE3" w14:textId="77777777" w:rsidTr="00CE2AA2">
        <w:trPr>
          <w:trHeight w:val="2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853B5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rplU</w:t>
            </w:r>
            <w:proofErr w:type="spellEnd"/>
            <w:proofErr w:type="gramEnd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038B9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1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GGCAAAATCAAGGCTGAAGTC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CCF52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rplU</w:t>
            </w:r>
            <w:proofErr w:type="spellEnd"/>
            <w:proofErr w:type="gramEnd"/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  <w:proofErr w:type="spellEnd"/>
          </w:p>
        </w:tc>
      </w:tr>
      <w:tr w:rsidR="005D1A0E" w:rsidRPr="00931B32" w14:paraId="7C99ABBA" w14:textId="77777777" w:rsidTr="00CE2AA2">
        <w:trPr>
          <w:trHeight w:val="286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BFE9C1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931B32">
              <w:rPr>
                <w:rFonts w:ascii="Times New Roman" w:hAnsi="Times New Roman" w:cs="Times New Roman"/>
                <w:i/>
                <w:sz w:val="18"/>
                <w:szCs w:val="18"/>
              </w:rPr>
              <w:t>rplU</w:t>
            </w:r>
            <w:proofErr w:type="spellEnd"/>
            <w:proofErr w:type="gramEnd"/>
            <w:r w:rsidRPr="00931B32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7747CF" w14:textId="77777777" w:rsidR="005D1A0E" w:rsidRPr="00931B32" w:rsidRDefault="005D1A0E" w:rsidP="00CE2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1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GTGGCCAGCCTGCTTACGGTA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0AC0F8" w14:textId="77777777" w:rsidR="005D1A0E" w:rsidRPr="00931B32" w:rsidRDefault="005D1A0E" w:rsidP="00CE2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2E5E0345" w14:textId="77777777" w:rsidR="005D1A0E" w:rsidRPr="00E35C2B" w:rsidRDefault="005D1A0E" w:rsidP="005D1A0E">
      <w:pPr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proofErr w:type="gramStart"/>
      <w:r w:rsidRPr="00E35C2B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a</w:t>
      </w:r>
      <w:proofErr w:type="gramEnd"/>
      <w:r w:rsidRPr="00E35C2B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</w:t>
      </w:r>
      <w:proofErr w:type="spellStart"/>
      <w:r w:rsidRPr="00E35C2B">
        <w:rPr>
          <w:rFonts w:ascii="Times New Roman" w:eastAsia="Times New Roman" w:hAnsi="Times New Roman" w:cs="Times New Roman"/>
          <w:color w:val="000000"/>
          <w:sz w:val="18"/>
          <w:szCs w:val="18"/>
        </w:rPr>
        <w:t>Ap</w:t>
      </w:r>
      <w:r w:rsidRPr="00E35C2B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R</w:t>
      </w:r>
      <w:proofErr w:type="spellEnd"/>
      <w:r w:rsidRPr="00E35C2B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indicated ampicillin resistance; </w:t>
      </w:r>
      <w:proofErr w:type="spellStart"/>
      <w:r w:rsidRPr="00503963">
        <w:rPr>
          <w:sz w:val="18"/>
          <w:szCs w:val="18"/>
        </w:rPr>
        <w:t>Km</w:t>
      </w:r>
      <w:r w:rsidRPr="00503963">
        <w:rPr>
          <w:rFonts w:hint="eastAsia"/>
          <w:sz w:val="18"/>
          <w:szCs w:val="18"/>
          <w:vertAlign w:val="superscript"/>
        </w:rPr>
        <w:t>r</w:t>
      </w:r>
      <w:proofErr w:type="spellEnd"/>
      <w:r w:rsidRPr="00503963">
        <w:rPr>
          <w:sz w:val="18"/>
          <w:szCs w:val="18"/>
        </w:rPr>
        <w:t>, kanamycin resistance</w:t>
      </w:r>
      <w:r w:rsidRPr="00503963">
        <w:rPr>
          <w:rFonts w:hint="eastAsia"/>
          <w:sz w:val="18"/>
          <w:szCs w:val="18"/>
        </w:rPr>
        <w:t xml:space="preserve">; </w:t>
      </w:r>
      <w:proofErr w:type="spellStart"/>
      <w:r w:rsidRPr="00503963">
        <w:rPr>
          <w:sz w:val="18"/>
          <w:szCs w:val="18"/>
        </w:rPr>
        <w:t>Sp</w:t>
      </w:r>
      <w:r w:rsidRPr="00503963">
        <w:rPr>
          <w:rFonts w:hint="eastAsia"/>
          <w:sz w:val="18"/>
          <w:szCs w:val="18"/>
          <w:vertAlign w:val="superscript"/>
        </w:rPr>
        <w:t>r</w:t>
      </w:r>
      <w:proofErr w:type="spellEnd"/>
      <w:r w:rsidRPr="00503963">
        <w:rPr>
          <w:sz w:val="18"/>
          <w:szCs w:val="18"/>
        </w:rPr>
        <w:t xml:space="preserve">, </w:t>
      </w:r>
      <w:proofErr w:type="spellStart"/>
      <w:r w:rsidRPr="00503963">
        <w:rPr>
          <w:sz w:val="18"/>
          <w:szCs w:val="18"/>
        </w:rPr>
        <w:t>spectinomycin</w:t>
      </w:r>
      <w:proofErr w:type="spellEnd"/>
      <w:r>
        <w:rPr>
          <w:sz w:val="18"/>
          <w:szCs w:val="18"/>
        </w:rPr>
        <w:t xml:space="preserve"> resistance; </w:t>
      </w:r>
      <w:r w:rsidRPr="00E35C2B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sequence underline indicated restriction enzyme sites; </w:t>
      </w:r>
      <w:proofErr w:type="spellStart"/>
      <w:r w:rsidRPr="00E35C2B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</w:rPr>
        <w:t>gfp</w:t>
      </w:r>
      <w:proofErr w:type="spellEnd"/>
      <w:r w:rsidRPr="00E35C2B">
        <w:rPr>
          <w:rFonts w:ascii="Times New Roman" w:eastAsia="Times New Roman" w:hAnsi="Times New Roman" w:cs="Times New Roman"/>
          <w:color w:val="000000"/>
          <w:sz w:val="18"/>
          <w:szCs w:val="18"/>
        </w:rPr>
        <w:t>: green fluorescent protein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gene</w:t>
      </w:r>
      <w:r w:rsidRPr="00E35C2B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, </w:t>
      </w:r>
      <w:proofErr w:type="spellStart"/>
      <w:r w:rsidRPr="00EB1BDE">
        <w:rPr>
          <w:rFonts w:ascii="Times New Roman" w:eastAsia="Times New Roman" w:hAnsi="Times New Roman" w:cs="Times New Roman"/>
          <w:i/>
          <w:color w:val="000000"/>
          <w:sz w:val="18"/>
          <w:szCs w:val="18"/>
        </w:rPr>
        <w:t>mCherry</w:t>
      </w:r>
      <w:proofErr w:type="spellEnd"/>
      <w:r w:rsidRPr="00E35C2B">
        <w:rPr>
          <w:rFonts w:ascii="Times New Roman" w:eastAsia="Times New Roman" w:hAnsi="Times New Roman" w:cs="Times New Roman"/>
          <w:color w:val="000000"/>
          <w:sz w:val="18"/>
          <w:szCs w:val="18"/>
        </w:rPr>
        <w:t>: red fluorescent reporter protein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gene</w:t>
      </w:r>
      <w:r w:rsidRPr="00E35C2B">
        <w:rPr>
          <w:rFonts w:ascii="Times New Roman" w:eastAsia="Times New Roman" w:hAnsi="Times New Roman" w:cs="Times New Roman"/>
          <w:color w:val="000000"/>
          <w:sz w:val="18"/>
          <w:szCs w:val="18"/>
        </w:rPr>
        <w:t>.</w:t>
      </w:r>
    </w:p>
    <w:p w14:paraId="67B03BEA" w14:textId="77777777" w:rsidR="005D1A0E" w:rsidRPr="00E35C2B" w:rsidRDefault="005D1A0E" w:rsidP="005D1A0E">
      <w:pPr>
        <w:rPr>
          <w:rFonts w:ascii="Times New Roman" w:eastAsia="Times New Roman" w:hAnsi="Times New Roman" w:cs="Times New Roman"/>
          <w:color w:val="000000"/>
          <w:sz w:val="18"/>
          <w:szCs w:val="18"/>
        </w:rPr>
      </w:pPr>
    </w:p>
    <w:p w14:paraId="6EF775A5" w14:textId="77777777" w:rsidR="005D1A0E" w:rsidRPr="00284008" w:rsidRDefault="005D1A0E" w:rsidP="005D1A0E">
      <w:pPr>
        <w:pStyle w:val="EndNoteBibliography"/>
        <w:ind w:left="720" w:hanging="720"/>
        <w:rPr>
          <w:noProof/>
        </w:rPr>
      </w:pPr>
      <w:r w:rsidRPr="00E35C2B">
        <w:rPr>
          <w:rFonts w:ascii="Times New Roman" w:hAnsi="Times New Roman" w:cs="Times New Roman"/>
          <w:sz w:val="18"/>
          <w:szCs w:val="18"/>
        </w:rPr>
        <w:fldChar w:fldCharType="begin"/>
      </w:r>
      <w:r w:rsidRPr="00E35C2B">
        <w:rPr>
          <w:rFonts w:ascii="Times New Roman" w:hAnsi="Times New Roman" w:cs="Times New Roman"/>
          <w:sz w:val="18"/>
          <w:szCs w:val="18"/>
        </w:rPr>
        <w:instrText xml:space="preserve"> ADDIN EN.REFLIST </w:instrText>
      </w:r>
      <w:r w:rsidRPr="00E35C2B">
        <w:rPr>
          <w:rFonts w:ascii="Times New Roman" w:hAnsi="Times New Roman" w:cs="Times New Roman"/>
          <w:sz w:val="18"/>
          <w:szCs w:val="18"/>
        </w:rPr>
        <w:fldChar w:fldCharType="separate"/>
      </w:r>
      <w:r w:rsidRPr="00284008">
        <w:rPr>
          <w:noProof/>
        </w:rPr>
        <w:t>1.</w:t>
      </w:r>
      <w:r w:rsidRPr="00284008">
        <w:rPr>
          <w:noProof/>
        </w:rPr>
        <w:tab/>
        <w:t xml:space="preserve">Yang C-H, Gavilanes-Ruiz M, Okinaka Y, Vedel R, Berthuy I, Boccara M, Chen JW-T, Perna NT, Keen NT: </w:t>
      </w:r>
      <w:r w:rsidRPr="00284008">
        <w:rPr>
          <w:b/>
          <w:noProof/>
        </w:rPr>
        <w:t>hrp genes of Erwinia chrysanthemi 3937 are important virulence factors</w:t>
      </w:r>
      <w:r w:rsidRPr="00284008">
        <w:rPr>
          <w:noProof/>
        </w:rPr>
        <w:t xml:space="preserve">. </w:t>
      </w:r>
      <w:r w:rsidRPr="00284008">
        <w:rPr>
          <w:i/>
          <w:noProof/>
        </w:rPr>
        <w:t xml:space="preserve">Molecular plant-microbe interactions </w:t>
      </w:r>
      <w:r w:rsidRPr="00284008">
        <w:rPr>
          <w:noProof/>
        </w:rPr>
        <w:t xml:space="preserve">2002, </w:t>
      </w:r>
      <w:r w:rsidRPr="00284008">
        <w:rPr>
          <w:b/>
          <w:noProof/>
        </w:rPr>
        <w:t>15</w:t>
      </w:r>
      <w:r w:rsidRPr="00284008">
        <w:rPr>
          <w:noProof/>
        </w:rPr>
        <w:t>(5):472-480.</w:t>
      </w:r>
    </w:p>
    <w:p w14:paraId="26691B87" w14:textId="77777777" w:rsidR="005D1A0E" w:rsidRPr="00284008" w:rsidRDefault="005D1A0E" w:rsidP="005D1A0E">
      <w:pPr>
        <w:pStyle w:val="EndNoteBibliography"/>
        <w:ind w:left="720" w:hanging="720"/>
        <w:rPr>
          <w:noProof/>
        </w:rPr>
      </w:pPr>
      <w:r w:rsidRPr="00284008">
        <w:rPr>
          <w:noProof/>
        </w:rPr>
        <w:t>2.</w:t>
      </w:r>
      <w:r w:rsidRPr="00284008">
        <w:rPr>
          <w:noProof/>
        </w:rPr>
        <w:tab/>
        <w:t xml:space="preserve">Datsenko KA, Wanner BL: </w:t>
      </w:r>
      <w:r w:rsidRPr="00284008">
        <w:rPr>
          <w:b/>
          <w:noProof/>
        </w:rPr>
        <w:t>One-step inactivation of chromosomal genes in Escherichia coli K-12 using PCR products</w:t>
      </w:r>
      <w:r w:rsidRPr="00284008">
        <w:rPr>
          <w:noProof/>
        </w:rPr>
        <w:t xml:space="preserve">. </w:t>
      </w:r>
      <w:r w:rsidRPr="00284008">
        <w:rPr>
          <w:i/>
          <w:noProof/>
        </w:rPr>
        <w:t xml:space="preserve">Proceedings of the National Academy of Sciences </w:t>
      </w:r>
      <w:r w:rsidRPr="00284008">
        <w:rPr>
          <w:noProof/>
        </w:rPr>
        <w:t xml:space="preserve">2000, </w:t>
      </w:r>
      <w:r w:rsidRPr="00284008">
        <w:rPr>
          <w:b/>
          <w:noProof/>
        </w:rPr>
        <w:t>97</w:t>
      </w:r>
      <w:r w:rsidRPr="00284008">
        <w:rPr>
          <w:noProof/>
        </w:rPr>
        <w:t>(12):6640-6645.</w:t>
      </w:r>
    </w:p>
    <w:p w14:paraId="2951C2C4" w14:textId="77777777" w:rsidR="005D1A0E" w:rsidRPr="00284008" w:rsidRDefault="005D1A0E" w:rsidP="005D1A0E">
      <w:pPr>
        <w:pStyle w:val="EndNoteBibliography"/>
        <w:ind w:left="720" w:hanging="720"/>
        <w:rPr>
          <w:noProof/>
        </w:rPr>
      </w:pPr>
      <w:r w:rsidRPr="00284008">
        <w:rPr>
          <w:noProof/>
        </w:rPr>
        <w:t>3.</w:t>
      </w:r>
      <w:r w:rsidRPr="00284008">
        <w:rPr>
          <w:noProof/>
        </w:rPr>
        <w:tab/>
        <w:t xml:space="preserve">Metcalf WW, Jiang W, Daniels LL, Kim S-K, Haldimann A, Wanner BL: </w:t>
      </w:r>
      <w:r w:rsidRPr="00284008">
        <w:rPr>
          <w:b/>
          <w:noProof/>
        </w:rPr>
        <w:t xml:space="preserve">Conditionally Replicative and Conjugative Plasmids Carrying </w:t>
      </w:r>
      <w:r w:rsidRPr="00284008">
        <w:rPr>
          <w:b/>
          <w:i/>
          <w:noProof/>
        </w:rPr>
        <w:t xml:space="preserve">lacZ </w:t>
      </w:r>
      <w:r w:rsidRPr="00284008">
        <w:rPr>
          <w:b/>
          <w:noProof/>
        </w:rPr>
        <w:t>α for Cloning, Mutagenesis, and Allele Replacement in Bacteria</w:t>
      </w:r>
      <w:r w:rsidRPr="00284008">
        <w:rPr>
          <w:noProof/>
        </w:rPr>
        <w:t xml:space="preserve">. </w:t>
      </w:r>
      <w:r w:rsidRPr="00284008">
        <w:rPr>
          <w:i/>
          <w:noProof/>
        </w:rPr>
        <w:t xml:space="preserve">Plasmid </w:t>
      </w:r>
      <w:r w:rsidRPr="00284008">
        <w:rPr>
          <w:noProof/>
        </w:rPr>
        <w:t xml:space="preserve">1996, </w:t>
      </w:r>
      <w:r w:rsidRPr="00284008">
        <w:rPr>
          <w:b/>
          <w:noProof/>
        </w:rPr>
        <w:t>35</w:t>
      </w:r>
      <w:r w:rsidRPr="00284008">
        <w:rPr>
          <w:noProof/>
        </w:rPr>
        <w:t>(1):1-13.</w:t>
      </w:r>
    </w:p>
    <w:p w14:paraId="40A99FF0" w14:textId="77777777" w:rsidR="005D1A0E" w:rsidRPr="00284008" w:rsidRDefault="005D1A0E" w:rsidP="005D1A0E">
      <w:pPr>
        <w:pStyle w:val="EndNoteBibliography"/>
        <w:ind w:left="720" w:hanging="720"/>
        <w:rPr>
          <w:noProof/>
        </w:rPr>
      </w:pPr>
      <w:r w:rsidRPr="00284008">
        <w:rPr>
          <w:noProof/>
        </w:rPr>
        <w:t>4.</w:t>
      </w:r>
      <w:r w:rsidRPr="00284008">
        <w:rPr>
          <w:noProof/>
        </w:rPr>
        <w:tab/>
        <w:t xml:space="preserve">Lerner CG, Inouye M: </w:t>
      </w:r>
      <w:r w:rsidRPr="00284008">
        <w:rPr>
          <w:b/>
          <w:noProof/>
        </w:rPr>
        <w:t xml:space="preserve">Low copy number plasmids for regulated low-level expression of cloned genes in </w:t>
      </w:r>
      <w:r w:rsidRPr="00284008">
        <w:rPr>
          <w:b/>
          <w:i/>
          <w:noProof/>
        </w:rPr>
        <w:t>Escherichia coli</w:t>
      </w:r>
      <w:r w:rsidRPr="00284008">
        <w:rPr>
          <w:b/>
          <w:noProof/>
        </w:rPr>
        <w:t xml:space="preserve"> with blue/white insert screening capability</w:t>
      </w:r>
      <w:r w:rsidRPr="00284008">
        <w:rPr>
          <w:noProof/>
        </w:rPr>
        <w:t xml:space="preserve">. </w:t>
      </w:r>
      <w:r w:rsidRPr="00284008">
        <w:rPr>
          <w:i/>
          <w:noProof/>
        </w:rPr>
        <w:t xml:space="preserve">Nucleic Acids Research </w:t>
      </w:r>
      <w:r w:rsidRPr="00284008">
        <w:rPr>
          <w:noProof/>
        </w:rPr>
        <w:t xml:space="preserve">1990, </w:t>
      </w:r>
      <w:r w:rsidRPr="00284008">
        <w:rPr>
          <w:b/>
          <w:noProof/>
        </w:rPr>
        <w:t>18</w:t>
      </w:r>
      <w:r w:rsidRPr="00284008">
        <w:rPr>
          <w:noProof/>
        </w:rPr>
        <w:t>(15):4631.</w:t>
      </w:r>
    </w:p>
    <w:p w14:paraId="46697FA5" w14:textId="77777777" w:rsidR="005D1A0E" w:rsidRPr="00284008" w:rsidRDefault="005D1A0E" w:rsidP="005D1A0E">
      <w:pPr>
        <w:pStyle w:val="EndNoteBibliography"/>
        <w:ind w:left="720" w:hanging="720"/>
        <w:rPr>
          <w:noProof/>
        </w:rPr>
      </w:pPr>
      <w:r w:rsidRPr="00284008">
        <w:rPr>
          <w:noProof/>
        </w:rPr>
        <w:t>5.</w:t>
      </w:r>
      <w:r w:rsidRPr="00284008">
        <w:rPr>
          <w:noProof/>
        </w:rPr>
        <w:tab/>
        <w:t xml:space="preserve">Miller WG, Leveau JH, Lindow SE: </w:t>
      </w:r>
      <w:r w:rsidRPr="00284008">
        <w:rPr>
          <w:b/>
          <w:noProof/>
        </w:rPr>
        <w:t>Improved gfp and inaZ broad-host-range promoter-probe vectors</w:t>
      </w:r>
      <w:r w:rsidRPr="00284008">
        <w:rPr>
          <w:noProof/>
        </w:rPr>
        <w:t xml:space="preserve">. </w:t>
      </w:r>
      <w:r w:rsidRPr="00284008">
        <w:rPr>
          <w:i/>
          <w:noProof/>
        </w:rPr>
        <w:t xml:space="preserve">Mol Plant Microbe Interact </w:t>
      </w:r>
      <w:r w:rsidRPr="00284008">
        <w:rPr>
          <w:noProof/>
        </w:rPr>
        <w:t xml:space="preserve">2000, </w:t>
      </w:r>
      <w:r w:rsidRPr="00284008">
        <w:rPr>
          <w:b/>
          <w:noProof/>
        </w:rPr>
        <w:t>13</w:t>
      </w:r>
      <w:r w:rsidRPr="00284008">
        <w:rPr>
          <w:noProof/>
        </w:rPr>
        <w:t>(11):1243-1250.</w:t>
      </w:r>
    </w:p>
    <w:p w14:paraId="5852C564" w14:textId="77777777" w:rsidR="005D1A0E" w:rsidRPr="00284008" w:rsidRDefault="005D1A0E" w:rsidP="005D1A0E">
      <w:pPr>
        <w:pStyle w:val="EndNoteBibliography"/>
        <w:ind w:left="720" w:hanging="720"/>
        <w:rPr>
          <w:noProof/>
        </w:rPr>
      </w:pPr>
      <w:r w:rsidRPr="00284008">
        <w:rPr>
          <w:noProof/>
        </w:rPr>
        <w:t>6.</w:t>
      </w:r>
      <w:r w:rsidRPr="00284008">
        <w:rPr>
          <w:noProof/>
        </w:rPr>
        <w:tab/>
        <w:t xml:space="preserve">Zeng Q, Laiosa MD, Steeber DA, Biddle EM, Peng Q, Yang C-H: </w:t>
      </w:r>
      <w:r w:rsidRPr="00284008">
        <w:rPr>
          <w:b/>
          <w:noProof/>
        </w:rPr>
        <w:t>Cell individuality: the bistable gene expression of the type III secretion system in Dickeya dadantii 3937</w:t>
      </w:r>
      <w:r w:rsidRPr="00284008">
        <w:rPr>
          <w:noProof/>
        </w:rPr>
        <w:t xml:space="preserve">. </w:t>
      </w:r>
      <w:r w:rsidRPr="00284008">
        <w:rPr>
          <w:i/>
          <w:noProof/>
        </w:rPr>
        <w:t xml:space="preserve">Molecular plant-microbe interactions </w:t>
      </w:r>
      <w:r w:rsidRPr="00284008">
        <w:rPr>
          <w:noProof/>
        </w:rPr>
        <w:t xml:space="preserve">2012, </w:t>
      </w:r>
      <w:r w:rsidRPr="00284008">
        <w:rPr>
          <w:b/>
          <w:noProof/>
        </w:rPr>
        <w:t>25</w:t>
      </w:r>
      <w:r w:rsidRPr="00284008">
        <w:rPr>
          <w:noProof/>
        </w:rPr>
        <w:t>(1):37-47.</w:t>
      </w:r>
    </w:p>
    <w:p w14:paraId="7A6B6F1B" w14:textId="77777777" w:rsidR="005D1A0E" w:rsidRPr="00E35C2B" w:rsidRDefault="005D1A0E" w:rsidP="005D1A0E">
      <w:pPr>
        <w:rPr>
          <w:rFonts w:ascii="Times New Roman" w:hAnsi="Times New Roman" w:cs="Times New Roman"/>
          <w:sz w:val="18"/>
          <w:szCs w:val="18"/>
        </w:rPr>
      </w:pPr>
      <w:r w:rsidRPr="00E35C2B">
        <w:rPr>
          <w:rFonts w:ascii="Times New Roman" w:hAnsi="Times New Roman" w:cs="Times New Roman"/>
          <w:sz w:val="18"/>
          <w:szCs w:val="18"/>
        </w:rPr>
        <w:fldChar w:fldCharType="end"/>
      </w:r>
    </w:p>
    <w:p w14:paraId="06926097" w14:textId="77777777" w:rsidR="00F17C04" w:rsidRDefault="00F17C04"/>
    <w:sectPr w:rsidR="00F17C04" w:rsidSect="00F17C0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Cambria"/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1A0E"/>
    <w:rsid w:val="005D1A0E"/>
    <w:rsid w:val="00C9735E"/>
    <w:rsid w:val="00F17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EA0CF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A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5D1A0E"/>
    <w:rPr>
      <w:rFonts w:ascii="Cambria" w:hAnsi="Cambria"/>
    </w:rPr>
  </w:style>
  <w:style w:type="character" w:customStyle="1" w:styleId="EndNoteBibliographyChar">
    <w:name w:val="EndNote Bibliography Char"/>
    <w:basedOn w:val="DefaultParagraphFont"/>
    <w:link w:val="EndNoteBibliography"/>
    <w:rsid w:val="005D1A0E"/>
    <w:rPr>
      <w:rFonts w:ascii="Cambria" w:hAnsi="Cambria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D1A0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D1A0E"/>
    <w:rPr>
      <w:rFonts w:ascii="Courier New" w:eastAsia="Times New Roman" w:hAnsi="Courier New" w:cs="Courier New"/>
      <w:sz w:val="20"/>
      <w:szCs w:val="20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A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5D1A0E"/>
    <w:rPr>
      <w:rFonts w:ascii="Cambria" w:hAnsi="Cambria"/>
    </w:rPr>
  </w:style>
  <w:style w:type="character" w:customStyle="1" w:styleId="EndNoteBibliographyChar">
    <w:name w:val="EndNote Bibliography Char"/>
    <w:basedOn w:val="DefaultParagraphFont"/>
    <w:link w:val="EndNoteBibliography"/>
    <w:rsid w:val="005D1A0E"/>
    <w:rPr>
      <w:rFonts w:ascii="Cambria" w:hAnsi="Cambria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D1A0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D1A0E"/>
    <w:rPr>
      <w:rFonts w:ascii="Courier New" w:eastAsia="Times New Roman" w:hAnsi="Courier New" w:cs="Courier New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94</Words>
  <Characters>10228</Characters>
  <Application>Microsoft Macintosh Word</Application>
  <DocSecurity>0</DocSecurity>
  <Lines>85</Lines>
  <Paragraphs>23</Paragraphs>
  <ScaleCrop>false</ScaleCrop>
  <Company>Connecticut Agricultural Experiment Station</Company>
  <LinksUpToDate>false</LinksUpToDate>
  <CharactersWithSpaces>11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n Zeng</dc:creator>
  <cp:keywords/>
  <dc:description/>
  <cp:lastModifiedBy>Quan Zeng</cp:lastModifiedBy>
  <cp:revision>2</cp:revision>
  <dcterms:created xsi:type="dcterms:W3CDTF">2019-03-07T20:07:00Z</dcterms:created>
  <dcterms:modified xsi:type="dcterms:W3CDTF">2019-03-07T20:08:00Z</dcterms:modified>
</cp:coreProperties>
</file>